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30" w:type="dxa"/>
        <w:tblLook w:val="04A0" w:firstRow="1" w:lastRow="0" w:firstColumn="1" w:lastColumn="0" w:noHBand="0" w:noVBand="1"/>
      </w:tblPr>
      <w:tblGrid>
        <w:gridCol w:w="1365"/>
        <w:gridCol w:w="1256"/>
        <w:gridCol w:w="1879"/>
        <w:gridCol w:w="2430"/>
      </w:tblGrid>
      <w:tr w:rsidR="006064E5" w:rsidRPr="006064E5" w14:paraId="5EC9EC67" w14:textId="77777777" w:rsidTr="006064E5">
        <w:trPr>
          <w:trHeight w:val="675"/>
        </w:trPr>
        <w:tc>
          <w:tcPr>
            <w:tcW w:w="69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FA716" w14:textId="7536FAF1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Table S</w:t>
            </w:r>
            <w:r w:rsidR="001D09B0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. The viability and platability of cryopreserved PHH and HLCM-HH.</w:t>
            </w:r>
          </w:p>
        </w:tc>
      </w:tr>
      <w:tr w:rsidR="006064E5" w:rsidRPr="006064E5" w14:paraId="6C54E3C4" w14:textId="77777777" w:rsidTr="006064E5">
        <w:trPr>
          <w:trHeight w:val="630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1D76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FCE0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70261" w14:textId="0EC5B0FE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Viability</w:t>
            </w:r>
            <w:r w:rsidR="006718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(%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31762" w14:textId="271AF4D9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Platability</w:t>
            </w:r>
            <w:r w:rsidR="006718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(%)</w:t>
            </w:r>
          </w:p>
        </w:tc>
      </w:tr>
      <w:tr w:rsidR="006064E5" w:rsidRPr="006064E5" w14:paraId="6D3863A9" w14:textId="77777777" w:rsidTr="006064E5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2B5E4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PHH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9DA8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Donor 1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07DA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1.28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1D85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50.38 ± 0.20</w:t>
            </w:r>
          </w:p>
        </w:tc>
      </w:tr>
      <w:tr w:rsidR="006064E5" w:rsidRPr="006064E5" w14:paraId="053F5522" w14:textId="77777777" w:rsidTr="006064E5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43D43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F859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Donor 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355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2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DE63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31.76 ± 4.08</w:t>
            </w:r>
          </w:p>
        </w:tc>
      </w:tr>
      <w:tr w:rsidR="006064E5" w:rsidRPr="006064E5" w14:paraId="506D528F" w14:textId="77777777" w:rsidTr="006064E5">
        <w:trPr>
          <w:trHeight w:val="300"/>
        </w:trPr>
        <w:tc>
          <w:tcPr>
            <w:tcW w:w="13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1B2AB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04899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Donor 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06CD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4.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AB8F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19.78 ± 2.65</w:t>
            </w:r>
          </w:p>
        </w:tc>
      </w:tr>
      <w:tr w:rsidR="006064E5" w:rsidRPr="006064E5" w14:paraId="7591E545" w14:textId="77777777" w:rsidTr="006064E5">
        <w:trPr>
          <w:trHeight w:val="315"/>
        </w:trPr>
        <w:tc>
          <w:tcPr>
            <w:tcW w:w="1365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07FA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HLCM-HH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500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Animal 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76CD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2.4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9FB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63.23 ± 3.51</w:t>
            </w:r>
          </w:p>
        </w:tc>
      </w:tr>
      <w:tr w:rsidR="006064E5" w:rsidRPr="006064E5" w14:paraId="396F0C20" w14:textId="77777777" w:rsidTr="006064E5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158844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90D0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Animal 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5BFF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4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16B7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71.32 ± 1.22</w:t>
            </w:r>
          </w:p>
        </w:tc>
      </w:tr>
      <w:tr w:rsidR="006064E5" w:rsidRPr="006064E5" w14:paraId="5E4A581C" w14:textId="77777777" w:rsidTr="006064E5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30F074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8CBA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Animal 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557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0.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62B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68.14 ± 4.63</w:t>
            </w:r>
          </w:p>
        </w:tc>
      </w:tr>
      <w:tr w:rsidR="006064E5" w:rsidRPr="006064E5" w14:paraId="6EE6BAEE" w14:textId="77777777" w:rsidTr="006064E5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2317DD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767E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Animal 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741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89.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D65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56.3 ± 1.33</w:t>
            </w:r>
          </w:p>
        </w:tc>
      </w:tr>
      <w:tr w:rsidR="006064E5" w:rsidRPr="006064E5" w14:paraId="55CD0C54" w14:textId="77777777" w:rsidTr="006064E5">
        <w:trPr>
          <w:trHeight w:val="315"/>
        </w:trPr>
        <w:tc>
          <w:tcPr>
            <w:tcW w:w="13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9E21FE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C58B" w14:textId="77777777" w:rsidR="006064E5" w:rsidRPr="006064E5" w:rsidRDefault="006064E5" w:rsidP="006064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064E5">
              <w:rPr>
                <w:rFonts w:ascii="Arial" w:eastAsia="Times New Roman" w:hAnsi="Arial" w:cs="Arial"/>
                <w:b/>
                <w:bCs/>
                <w:color w:val="000000"/>
              </w:rPr>
              <w:t>Animal 5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4F26" w14:textId="77777777" w:rsidR="006064E5" w:rsidRPr="006064E5" w:rsidRDefault="006064E5" w:rsidP="006064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95.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E1C9F" w14:textId="77777777" w:rsidR="006064E5" w:rsidRPr="006064E5" w:rsidRDefault="006064E5" w:rsidP="005936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064E5">
              <w:rPr>
                <w:rFonts w:ascii="Arial" w:eastAsia="Times New Roman" w:hAnsi="Arial" w:cs="Arial"/>
                <w:color w:val="000000"/>
              </w:rPr>
              <w:t>60.92 ± 3.78</w:t>
            </w:r>
          </w:p>
        </w:tc>
      </w:tr>
    </w:tbl>
    <w:p w14:paraId="660E219D" w14:textId="77777777" w:rsidR="006064E5" w:rsidRDefault="006064E5"/>
    <w:sectPr w:rsidR="00606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O0MDY1MDU2MzM1MjNX0lEKTi0uzszPAykwrAUA8vyPaCwAAAA="/>
  </w:docVars>
  <w:rsids>
    <w:rsidRoot w:val="006064E5"/>
    <w:rsid w:val="001D09B0"/>
    <w:rsid w:val="005936EC"/>
    <w:rsid w:val="006064E5"/>
    <w:rsid w:val="00671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BD2B21"/>
  <w15:chartTrackingRefBased/>
  <w15:docId w15:val="{A61B9AB2-CA72-47FD-9563-E4F1DAD2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2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hara Go</dc:creator>
  <cp:keywords/>
  <dc:description/>
  <cp:lastModifiedBy>Takeshi Saito</cp:lastModifiedBy>
  <cp:revision>2</cp:revision>
  <dcterms:created xsi:type="dcterms:W3CDTF">2022-12-31T18:06:00Z</dcterms:created>
  <dcterms:modified xsi:type="dcterms:W3CDTF">2022-12-31T18:06:00Z</dcterms:modified>
</cp:coreProperties>
</file>